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90" w:type="dxa"/>
        <w:jc w:val="center"/>
        <w:tblLayout w:type="fixed"/>
        <w:tblLook w:val="04A0" w:firstRow="1" w:lastRow="0" w:firstColumn="1" w:lastColumn="0" w:noHBand="0" w:noVBand="1"/>
      </w:tblPr>
      <w:tblGrid>
        <w:gridCol w:w="6120"/>
        <w:gridCol w:w="4500"/>
        <w:gridCol w:w="1620"/>
        <w:gridCol w:w="1350"/>
      </w:tblGrid>
      <w:tr w:rsidR="00857AEA" w:rsidRPr="009C6D82" w14:paraId="1955001B" w14:textId="77777777" w:rsidTr="009C6D82">
        <w:trPr>
          <w:trHeight w:val="330"/>
          <w:jc w:val="center"/>
        </w:trPr>
        <w:tc>
          <w:tcPr>
            <w:tcW w:w="6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E302" w14:textId="254D7BB9" w:rsidR="00857AEA" w:rsidRPr="009C6D82" w:rsidRDefault="003B40F9" w:rsidP="003B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E52123"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857AEA"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List of primers used</w:t>
            </w:r>
            <w:r w:rsidR="00857AEA"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57AEA"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the</w:t>
            </w:r>
            <w:r w:rsid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="00857AEA"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dy</w:t>
            </w:r>
          </w:p>
          <w:p w14:paraId="0C60D248" w14:textId="0C1FAA74" w:rsidR="009C6D82" w:rsidRPr="009C6D82" w:rsidRDefault="009C6D82" w:rsidP="003B4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CD0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5A3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AD5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7364230F" w14:textId="77777777" w:rsidTr="009C6D82">
        <w:trPr>
          <w:trHeight w:val="330"/>
          <w:jc w:val="center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DE4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2FA7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E0E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ealing Temperat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B3F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Size</w:t>
            </w:r>
          </w:p>
        </w:tc>
      </w:tr>
      <w:tr w:rsidR="00857AEA" w:rsidRPr="009C6D82" w14:paraId="291649A3" w14:textId="77777777" w:rsidTr="009C6D82">
        <w:trPr>
          <w:trHeight w:val="315"/>
          <w:jc w:val="center"/>
        </w:trPr>
        <w:tc>
          <w:tcPr>
            <w:tcW w:w="10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DAD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sulfite Genomic Sequencing (BG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C65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0B9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6971C474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713C024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BBEFB5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TTATTTTGTTAAGGGGTTGAA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8BC554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°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4C1F57A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63bp </w:t>
            </w:r>
          </w:p>
        </w:tc>
      </w:tr>
      <w:tr w:rsidR="00857AEA" w:rsidRPr="009C6D82" w14:paraId="1B8A27CB" w14:textId="77777777" w:rsidTr="009C6D82">
        <w:trPr>
          <w:trHeight w:val="330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4C8A97D7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BEFFD0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ACCAAAAACRTCCCTAAT</w:t>
            </w:r>
          </w:p>
        </w:tc>
        <w:tc>
          <w:tcPr>
            <w:tcW w:w="1620" w:type="dxa"/>
            <w:vMerge/>
            <w:vAlign w:val="center"/>
            <w:hideMark/>
          </w:tcPr>
          <w:p w14:paraId="40CBD5C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6D52F7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1C4DC8A2" w14:textId="77777777" w:rsidTr="009C6D82">
        <w:trPr>
          <w:trHeight w:val="315"/>
          <w:jc w:val="center"/>
        </w:trPr>
        <w:tc>
          <w:tcPr>
            <w:tcW w:w="10620" w:type="dxa"/>
            <w:gridSpan w:val="2"/>
            <w:shd w:val="clear" w:color="auto" w:fill="auto"/>
            <w:noWrap/>
            <w:vAlign w:val="center"/>
            <w:hideMark/>
          </w:tcPr>
          <w:p w14:paraId="1E25687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 Transcriptase PCR (RT-PC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268A2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8E047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5E170460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6F16B74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5831DF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TTTCAAACAGAGATCACAC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221D65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°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07297FC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bp</w:t>
            </w:r>
          </w:p>
        </w:tc>
      </w:tr>
      <w:tr w:rsidR="00857AEA" w:rsidRPr="009C6D82" w14:paraId="17B076A8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340FBAF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A84FC6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GGATGAGCTATCACTAAAA</w:t>
            </w:r>
          </w:p>
        </w:tc>
        <w:tc>
          <w:tcPr>
            <w:tcW w:w="1620" w:type="dxa"/>
            <w:vMerge/>
            <w:vAlign w:val="center"/>
            <w:hideMark/>
          </w:tcPr>
          <w:p w14:paraId="3AD51294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1B3692F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7B71CA2A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67C4C09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-RT-PCR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21DCF4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AAGTTTGCTGACCTCTCTGA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CA5AFE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5949D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bp</w:t>
            </w:r>
          </w:p>
        </w:tc>
      </w:tr>
      <w:tr w:rsidR="00857AEA" w:rsidRPr="009C6D82" w14:paraId="6F5B73F1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765950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-RT-PCR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F1343C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ACTGCACCTGTCTCCGG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1BE40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60816B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7E16EA62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227BD71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3F86967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TTGGTGCCCAGGGA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F03D2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A67E05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bp</w:t>
            </w:r>
          </w:p>
        </w:tc>
      </w:tr>
      <w:tr w:rsidR="00857AEA" w:rsidRPr="009C6D82" w14:paraId="5EE790AA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02A9E0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DFD1FB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CATCTCATGTTCCAT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2B6EA5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E4958F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57AEA" w:rsidRPr="009C6D82" w14:paraId="03225256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74A5B0C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37BDF7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CAGCTACGCCTTCT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239C1E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CD0D904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bp</w:t>
            </w:r>
          </w:p>
        </w:tc>
      </w:tr>
      <w:tr w:rsidR="00857AEA" w:rsidRPr="009C6D82" w14:paraId="4321F856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6BD659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AEF1C1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TCTCTGGAAACAATGACA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164F3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EAB4A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35695F19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0940E18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2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91882D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AAGTCGAGCGAAGA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C60053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AB4CEA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bp</w:t>
            </w:r>
          </w:p>
        </w:tc>
      </w:tr>
      <w:tr w:rsidR="00857AEA" w:rsidRPr="009C6D82" w14:paraId="167E2E98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267207E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2-R        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FA680E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GCAGCTCCTCGAA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1AD445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24813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77EBCC94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01CE2A41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NAI1-F 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D37B97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CTGCCTTCCCAGGCTT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DD2A00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45264A4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bp</w:t>
            </w:r>
          </w:p>
        </w:tc>
      </w:tr>
      <w:tr w:rsidR="00857AEA" w:rsidRPr="009C6D82" w14:paraId="4D33DA53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2C14444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208C0AA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ATCTTGAGGGCACC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78228C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76307E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12B5E470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94B8A14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2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1FCF8A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GCGGCAAGGCGTTTTCCA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DB30C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E9FDA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bp</w:t>
            </w:r>
          </w:p>
        </w:tc>
      </w:tr>
      <w:tr w:rsidR="00857AEA" w:rsidRPr="009C6D82" w14:paraId="4F6CD913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6709699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2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F23A11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CCTCAGATTTGACCTGT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4E7B8C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A8D12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6CA12E58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1DD09D2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72A70B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GAGGCACCTGAAGAG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32B3C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E27EC4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bp</w:t>
            </w:r>
          </w:p>
        </w:tc>
      </w:tr>
      <w:tr w:rsidR="00857AEA" w:rsidRPr="009C6D82" w14:paraId="7D0B262D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7E7BE724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25F55F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GAGGTAAAGCGTTTATAGC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E72221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920D0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6DC5F79E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2FC47B9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1FC72C3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CTGAAAAGAGAGTGGAA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F7652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F0BE6B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bp</w:t>
            </w:r>
          </w:p>
        </w:tc>
      </w:tr>
      <w:tr w:rsidR="00857AEA" w:rsidRPr="009C6D82" w14:paraId="00F86029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EB9660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98CF21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AGTGTCTCTCCAAATCC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F302F5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696599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4D2DB8CB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538DB81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2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EDB66B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CAGAGTTTACTGCCATGA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1FFD65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CF990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bp</w:t>
            </w:r>
          </w:p>
        </w:tc>
      </w:tr>
      <w:tr w:rsidR="00857AEA" w:rsidRPr="009C6D82" w14:paraId="3D376ADB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6E172021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2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83890C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GGATCTCCGCCACTGATT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D1695E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82A66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58E884E5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120B236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05B24ED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CCCTTGGGTATATGG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3A47C8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849239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bp</w:t>
            </w:r>
          </w:p>
        </w:tc>
      </w:tr>
      <w:tr w:rsidR="00857AEA" w:rsidRPr="009C6D82" w14:paraId="353BB41F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6B3F21E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700382A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TTTTGGAGGGATCTC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B88A0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F92FE8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376A55CE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4E79E7BF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TB –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35BC661A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ACATGGAGAAAATCTG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A5B383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AE467A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2bp </w:t>
            </w:r>
          </w:p>
        </w:tc>
      </w:tr>
      <w:tr w:rsidR="00857AEA" w:rsidRPr="009C6D82" w14:paraId="6D532DD8" w14:textId="77777777" w:rsidTr="009C6D82">
        <w:trPr>
          <w:trHeight w:val="330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056A8047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- 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1C7DF5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TCTGGGTCATCTTCTC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D0B5C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DA2F3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57AEA" w:rsidRPr="009C6D82" w14:paraId="53267EA7" w14:textId="77777777" w:rsidTr="009C6D82">
        <w:trPr>
          <w:trHeight w:val="315"/>
          <w:jc w:val="center"/>
        </w:trPr>
        <w:tc>
          <w:tcPr>
            <w:tcW w:w="10620" w:type="dxa"/>
            <w:gridSpan w:val="2"/>
            <w:shd w:val="clear" w:color="auto" w:fill="auto"/>
            <w:noWrap/>
            <w:vAlign w:val="center"/>
            <w:hideMark/>
          </w:tcPr>
          <w:p w14:paraId="2B12ACE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moter Construct:  Luciferase Assa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7F25D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DC0E8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1563D1A3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06D5A131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Lu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C95841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GC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TACC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TCCCCCTGAA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EF8E4B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14:paraId="4D6ACDB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04bp </w:t>
            </w:r>
          </w:p>
        </w:tc>
      </w:tr>
      <w:tr w:rsidR="00857AEA" w:rsidRPr="009C6D82" w14:paraId="686E1C65" w14:textId="77777777" w:rsidTr="009C6D82">
        <w:trPr>
          <w:trHeight w:val="330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316E0500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Lu-R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C29FF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T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AGCTT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ATGTAGTCG</w:t>
            </w:r>
          </w:p>
        </w:tc>
        <w:tc>
          <w:tcPr>
            <w:tcW w:w="1620" w:type="dxa"/>
            <w:vMerge/>
            <w:vAlign w:val="center"/>
            <w:hideMark/>
          </w:tcPr>
          <w:p w14:paraId="197FFE8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5E54708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4E401C9D" w14:textId="77777777" w:rsidTr="009C6D82">
        <w:trPr>
          <w:trHeight w:val="315"/>
          <w:jc w:val="center"/>
        </w:trPr>
        <w:tc>
          <w:tcPr>
            <w:tcW w:w="13590" w:type="dxa"/>
            <w:gridSpan w:val="4"/>
            <w:shd w:val="clear" w:color="auto" w:fill="auto"/>
            <w:noWrap/>
            <w:vAlign w:val="center"/>
            <w:hideMark/>
          </w:tcPr>
          <w:p w14:paraId="63444CB8" w14:textId="3ECD6E06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ning: Retrovirus vector</w:t>
            </w:r>
          </w:p>
        </w:tc>
      </w:tr>
      <w:tr w:rsidR="00857AEA" w:rsidRPr="009C6D82" w14:paraId="65380821" w14:textId="77777777" w:rsidTr="009C6D82">
        <w:trPr>
          <w:trHeight w:val="315"/>
          <w:jc w:val="center"/>
        </w:trPr>
        <w:tc>
          <w:tcPr>
            <w:tcW w:w="6120" w:type="dxa"/>
            <w:shd w:val="clear" w:color="auto" w:fill="auto"/>
            <w:noWrap/>
            <w:vAlign w:val="center"/>
            <w:hideMark/>
          </w:tcPr>
          <w:p w14:paraId="0C9690D9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F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73F9832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T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GACACTGT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DBE74F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°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E9996B8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78bp </w:t>
            </w:r>
          </w:p>
        </w:tc>
      </w:tr>
      <w:tr w:rsidR="00857AEA" w:rsidRPr="009C6D82" w14:paraId="39677340" w14:textId="77777777" w:rsidTr="009C6D82">
        <w:trPr>
          <w:trHeight w:val="330"/>
          <w:jc w:val="center"/>
        </w:trPr>
        <w:tc>
          <w:tcPr>
            <w:tcW w:w="6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BA6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71-R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924E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C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TCGAG</w:t>
            </w: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TCGGCCATCT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1A8B5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1F097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379EB" w:rsidRPr="009C6D82" w14:paraId="179F010C" w14:textId="77777777" w:rsidTr="009C6D82">
        <w:trPr>
          <w:trHeight w:val="330"/>
          <w:jc w:val="center"/>
        </w:trPr>
        <w:tc>
          <w:tcPr>
            <w:tcW w:w="6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D5BAD" w14:textId="4BAAD405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P</w:t>
            </w:r>
            <w:r w:rsid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9C6D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C2FEBF" w14:textId="77777777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3CBD1" w14:textId="77777777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9ED003" w14:textId="77777777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79EB" w:rsidRPr="009C6D82" w14:paraId="54CB7ED6" w14:textId="77777777" w:rsidTr="009C6D82">
        <w:trPr>
          <w:trHeight w:val="330"/>
          <w:jc w:val="center"/>
        </w:trPr>
        <w:tc>
          <w:tcPr>
            <w:tcW w:w="6120" w:type="dxa"/>
            <w:shd w:val="clear" w:color="auto" w:fill="auto"/>
            <w:noWrap/>
            <w:vAlign w:val="center"/>
          </w:tcPr>
          <w:p w14:paraId="549C159D" w14:textId="091B2FE4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 - F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2F608D9" w14:textId="5E3D6550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GTCGATGGACAGAG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33BE1405" w14:textId="51ABE2AD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1E12DD96" w14:textId="339EDF6A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bp</w:t>
            </w:r>
          </w:p>
        </w:tc>
      </w:tr>
      <w:tr w:rsidR="000379EB" w:rsidRPr="009C6D82" w14:paraId="3799747D" w14:textId="77777777" w:rsidTr="009C6D82">
        <w:trPr>
          <w:trHeight w:val="330"/>
          <w:jc w:val="center"/>
        </w:trPr>
        <w:tc>
          <w:tcPr>
            <w:tcW w:w="6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00004" w14:textId="4B2EA6FB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 - R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D795D" w14:textId="1388A0D3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CGCGGAGAAAGAAACA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5AB72" w14:textId="77777777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EF2E7" w14:textId="77777777" w:rsidR="000379EB" w:rsidRPr="009C6D82" w:rsidRDefault="000379EB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AEA" w:rsidRPr="009C6D82" w14:paraId="13126409" w14:textId="77777777" w:rsidTr="009C6D82">
        <w:trPr>
          <w:trHeight w:val="945"/>
          <w:jc w:val="center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2009" w14:textId="77777777" w:rsidR="00857AEA" w:rsidRPr="009C6D82" w:rsidRDefault="00857AEA" w:rsidP="00857AE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6D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equence underlined within the table represents the restriction sites incorporated for cloning.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E58C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CB07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BAF6" w14:textId="77777777" w:rsidR="00857AEA" w:rsidRPr="009C6D82" w:rsidRDefault="00857AEA" w:rsidP="0085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39459A1" w14:textId="77777777" w:rsidR="00F90603" w:rsidRDefault="00F90603"/>
    <w:sectPr w:rsidR="00F90603" w:rsidSect="00857A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F45CA" w14:textId="77777777" w:rsidR="009473F4" w:rsidRDefault="009473F4" w:rsidP="004E0EE8">
      <w:pPr>
        <w:spacing w:after="0" w:line="240" w:lineRule="auto"/>
      </w:pPr>
      <w:r>
        <w:separator/>
      </w:r>
    </w:p>
  </w:endnote>
  <w:endnote w:type="continuationSeparator" w:id="0">
    <w:p w14:paraId="16E16AE7" w14:textId="77777777" w:rsidR="009473F4" w:rsidRDefault="009473F4" w:rsidP="004E0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0B6641" w14:textId="77777777" w:rsidR="00727967" w:rsidRDefault="007279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0A26D4" w14:textId="77777777" w:rsidR="00727967" w:rsidRDefault="007279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91E533" w14:textId="77777777" w:rsidR="00727967" w:rsidRDefault="007279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2BDD1" w14:textId="77777777" w:rsidR="009473F4" w:rsidRDefault="009473F4" w:rsidP="004E0EE8">
      <w:pPr>
        <w:spacing w:after="0" w:line="240" w:lineRule="auto"/>
      </w:pPr>
      <w:r>
        <w:separator/>
      </w:r>
    </w:p>
  </w:footnote>
  <w:footnote w:type="continuationSeparator" w:id="0">
    <w:p w14:paraId="06BD5C32" w14:textId="77777777" w:rsidR="009473F4" w:rsidRDefault="009473F4" w:rsidP="004E0E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C7CF7" w14:textId="77777777" w:rsidR="00727967" w:rsidRDefault="007279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E9D81F" w14:textId="27263D93" w:rsidR="004E0EE8" w:rsidRPr="00727967" w:rsidRDefault="004E0EE8" w:rsidP="007279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19169" w14:textId="77777777" w:rsidR="00727967" w:rsidRDefault="007279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7AEA"/>
    <w:rsid w:val="000379EB"/>
    <w:rsid w:val="001F694C"/>
    <w:rsid w:val="003B40F9"/>
    <w:rsid w:val="004E0EE8"/>
    <w:rsid w:val="005E0218"/>
    <w:rsid w:val="00727967"/>
    <w:rsid w:val="00857AEA"/>
    <w:rsid w:val="009473F4"/>
    <w:rsid w:val="009C6D82"/>
    <w:rsid w:val="00E52123"/>
    <w:rsid w:val="00F90603"/>
    <w:rsid w:val="00FE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3A39"/>
  <w15:docId w15:val="{48E638BC-174A-47A1-83A5-93E7685B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0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EE8"/>
  </w:style>
  <w:style w:type="paragraph" w:styleId="Footer">
    <w:name w:val="footer"/>
    <w:basedOn w:val="Normal"/>
    <w:link w:val="FooterChar"/>
    <w:uiPriority w:val="99"/>
    <w:unhideWhenUsed/>
    <w:rsid w:val="004E0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9</cp:revision>
  <dcterms:created xsi:type="dcterms:W3CDTF">2017-08-22T21:48:00Z</dcterms:created>
  <dcterms:modified xsi:type="dcterms:W3CDTF">2020-07-04T07:37:00Z</dcterms:modified>
</cp:coreProperties>
</file>